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08646" w14:textId="01592A0B" w:rsidR="002930CE" w:rsidRDefault="002930CE" w:rsidP="002930CE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 w:hint="eastAsia"/>
          <w:b/>
          <w:szCs w:val="24"/>
        </w:rPr>
        <w:t>Su</w:t>
      </w:r>
      <w:r>
        <w:rPr>
          <w:rFonts w:ascii="Times New Roman" w:hAnsi="Times New Roman" w:cs="Times New Roman"/>
          <w:b/>
          <w:szCs w:val="24"/>
        </w:rPr>
        <w:t>pplementary Material Legend</w:t>
      </w:r>
    </w:p>
    <w:p w14:paraId="1E572611" w14:textId="77777777" w:rsidR="002930CE" w:rsidRDefault="002930CE" w:rsidP="002930CE">
      <w:pPr>
        <w:rPr>
          <w:rFonts w:ascii="Times New Roman" w:hAnsi="Times New Roman" w:cs="Times New Roman"/>
          <w:b/>
          <w:szCs w:val="24"/>
        </w:rPr>
      </w:pPr>
    </w:p>
    <w:p w14:paraId="343B3988" w14:textId="2D795FDF" w:rsidR="002930CE" w:rsidRPr="00460BD1" w:rsidRDefault="002930CE" w:rsidP="002930CE">
      <w:pPr>
        <w:rPr>
          <w:rFonts w:ascii="Times New Roman" w:hAnsi="Times New Roman" w:cs="Times New Roman"/>
          <w:szCs w:val="24"/>
        </w:rPr>
      </w:pPr>
      <w:r w:rsidRPr="00460BD1">
        <w:rPr>
          <w:rFonts w:ascii="Times New Roman" w:hAnsi="Times New Roman" w:cs="Times New Roman"/>
          <w:b/>
          <w:szCs w:val="24"/>
        </w:rPr>
        <w:t>S1</w:t>
      </w:r>
      <w:r w:rsidR="00F02AAE">
        <w:rPr>
          <w:rFonts w:ascii="Times New Roman" w:hAnsi="Times New Roman" w:cs="Times New Roman"/>
          <w:b/>
          <w:szCs w:val="24"/>
        </w:rPr>
        <w:t xml:space="preserve"> Table</w:t>
      </w:r>
      <w:r w:rsidRPr="00460BD1">
        <w:rPr>
          <w:rFonts w:ascii="Times New Roman" w:hAnsi="Times New Roman" w:cs="Times New Roman"/>
          <w:b/>
          <w:szCs w:val="24"/>
        </w:rPr>
        <w:t>.</w:t>
      </w:r>
      <w:r w:rsidRPr="00460BD1">
        <w:rPr>
          <w:rFonts w:ascii="Times New Roman" w:hAnsi="Times New Roman" w:cs="Times New Roman"/>
          <w:szCs w:val="24"/>
        </w:rPr>
        <w:t xml:space="preserve"> List of ICD-9-CM and ICD-10-CM codes for identifying mental illness in this study</w:t>
      </w:r>
    </w:p>
    <w:p w14:paraId="24FA5FD5" w14:textId="77777777" w:rsidR="002930CE" w:rsidRDefault="002930CE">
      <w:pPr>
        <w:widowControl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br w:type="page"/>
      </w:r>
    </w:p>
    <w:p w14:paraId="0A4FB955" w14:textId="5428C30F" w:rsidR="00C86CBD" w:rsidRPr="00460BD1" w:rsidRDefault="00C86CBD" w:rsidP="00C86CBD">
      <w:pPr>
        <w:rPr>
          <w:rFonts w:ascii="Times New Roman" w:hAnsi="Times New Roman" w:cs="Times New Roman"/>
          <w:szCs w:val="24"/>
        </w:rPr>
      </w:pPr>
      <w:r w:rsidRPr="00460BD1">
        <w:rPr>
          <w:rFonts w:ascii="Times New Roman" w:hAnsi="Times New Roman" w:cs="Times New Roman"/>
          <w:b/>
          <w:szCs w:val="24"/>
        </w:rPr>
        <w:lastRenderedPageBreak/>
        <w:t>S</w:t>
      </w:r>
      <w:r w:rsidR="00F02AAE">
        <w:rPr>
          <w:rFonts w:ascii="Times New Roman" w:hAnsi="Times New Roman" w:cs="Times New Roman"/>
          <w:b/>
          <w:szCs w:val="24"/>
        </w:rPr>
        <w:t>1</w:t>
      </w:r>
      <w:r w:rsidRPr="00460BD1">
        <w:rPr>
          <w:rFonts w:ascii="Times New Roman" w:hAnsi="Times New Roman" w:cs="Times New Roman"/>
          <w:b/>
          <w:szCs w:val="24"/>
        </w:rPr>
        <w:t xml:space="preserve"> Table</w:t>
      </w:r>
      <w:bookmarkStart w:id="0" w:name="_GoBack"/>
      <w:bookmarkEnd w:id="0"/>
      <w:r w:rsidRPr="00460BD1">
        <w:rPr>
          <w:rFonts w:ascii="Times New Roman" w:hAnsi="Times New Roman" w:cs="Times New Roman"/>
          <w:b/>
          <w:szCs w:val="24"/>
        </w:rPr>
        <w:t>.</w:t>
      </w:r>
      <w:r w:rsidRPr="00460BD1">
        <w:rPr>
          <w:rFonts w:ascii="Times New Roman" w:hAnsi="Times New Roman" w:cs="Times New Roman"/>
          <w:szCs w:val="24"/>
        </w:rPr>
        <w:t xml:space="preserve"> List of ICD-9-CM and ICD-10-CM codes for identifying mental illness in this study</w:t>
      </w:r>
    </w:p>
    <w:tbl>
      <w:tblPr>
        <w:tblStyle w:val="a3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8"/>
        <w:gridCol w:w="2769"/>
        <w:gridCol w:w="2769"/>
      </w:tblGrid>
      <w:tr w:rsidR="00C86CBD" w:rsidRPr="00460BD1" w14:paraId="0F4E0B2C" w14:textId="77777777" w:rsidTr="00AA1D15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14:paraId="2F85AFFF" w14:textId="77777777" w:rsidR="00C86CBD" w:rsidRPr="00460BD1" w:rsidRDefault="00C86CBD" w:rsidP="00AA1D15">
            <w:pPr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460BD1">
              <w:rPr>
                <w:rFonts w:ascii="Times New Roman" w:hAnsi="Times New Roman" w:cs="Times New Roman"/>
                <w:b/>
                <w:kern w:val="0"/>
                <w:szCs w:val="24"/>
              </w:rPr>
              <w:t>Mental illness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36BD935E" w14:textId="77777777" w:rsidR="00C86CBD" w:rsidRPr="00460BD1" w:rsidRDefault="00C86CBD" w:rsidP="00AA1D1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60BD1">
              <w:rPr>
                <w:rFonts w:ascii="Times New Roman" w:hAnsi="Times New Roman" w:cs="Times New Roman"/>
                <w:b/>
                <w:szCs w:val="24"/>
              </w:rPr>
              <w:t>ICD-9-CM (until 2015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21CB4CCD" w14:textId="77777777" w:rsidR="00C86CBD" w:rsidRPr="00460BD1" w:rsidRDefault="00C86CBD" w:rsidP="00AA1D1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460BD1">
              <w:rPr>
                <w:rFonts w:ascii="Times New Roman" w:hAnsi="Times New Roman" w:cs="Times New Roman"/>
                <w:b/>
                <w:szCs w:val="24"/>
              </w:rPr>
              <w:t>ICD-10-CM (since 2016)</w:t>
            </w:r>
          </w:p>
        </w:tc>
      </w:tr>
      <w:tr w:rsidR="00C86CBD" w:rsidRPr="00460BD1" w14:paraId="611FBDF3" w14:textId="77777777" w:rsidTr="00AA1D15">
        <w:tc>
          <w:tcPr>
            <w:tcW w:w="1666" w:type="pct"/>
          </w:tcPr>
          <w:p w14:paraId="400F6163" w14:textId="247D21F0" w:rsidR="00406CCC" w:rsidRPr="00152B6A" w:rsidRDefault="00C86CBD" w:rsidP="00AA1D15">
            <w:pPr>
              <w:rPr>
                <w:rFonts w:ascii="Times New Roman" w:eastAsiaTheme="minorEastAsia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Sleep disorders</w:t>
            </w:r>
          </w:p>
        </w:tc>
        <w:tc>
          <w:tcPr>
            <w:tcW w:w="1667" w:type="pct"/>
          </w:tcPr>
          <w:p w14:paraId="2917FAF8" w14:textId="48BB52E4" w:rsidR="00C86CBD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0</w:t>
            </w:r>
            <w:r w:rsidR="00C86CBD" w:rsidRPr="00152B6A">
              <w:rPr>
                <w:rFonts w:ascii="Times New Roman" w:eastAsia="標楷體" w:hAnsi="Times New Roman" w:cs="Times New Roman"/>
              </w:rPr>
              <w:t>, 780.52, 780.54, 780.58, 780.59, 307.4</w:t>
            </w:r>
          </w:p>
        </w:tc>
        <w:tc>
          <w:tcPr>
            <w:tcW w:w="1667" w:type="pct"/>
          </w:tcPr>
          <w:p w14:paraId="1803B411" w14:textId="77777777" w:rsidR="00C86CBD" w:rsidRPr="00152B6A" w:rsidRDefault="00C86CBD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51, G47.0, G47.1, G47.2, G47.5, G47.6, G47.8, G47.9</w:t>
            </w:r>
          </w:p>
        </w:tc>
      </w:tr>
      <w:tr w:rsidR="00406CCC" w:rsidRPr="00460BD1" w14:paraId="2D8C8399" w14:textId="77777777" w:rsidTr="00AA1D15">
        <w:tc>
          <w:tcPr>
            <w:tcW w:w="1666" w:type="pct"/>
          </w:tcPr>
          <w:p w14:paraId="268FD78A" w14:textId="60A83D02" w:rsidR="00406CCC" w:rsidRPr="00152B6A" w:rsidRDefault="00406CCC" w:rsidP="00EB424F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</w:rPr>
              <w:t>Sleep disturbance</w:t>
            </w:r>
          </w:p>
        </w:tc>
        <w:tc>
          <w:tcPr>
            <w:tcW w:w="1667" w:type="pct"/>
          </w:tcPr>
          <w:p w14:paraId="774CA2D2" w14:textId="6E393A44" w:rsidR="00406CCC" w:rsidRPr="00152B6A" w:rsidRDefault="00406CCC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0</w:t>
            </w:r>
          </w:p>
        </w:tc>
        <w:tc>
          <w:tcPr>
            <w:tcW w:w="1667" w:type="pct"/>
          </w:tcPr>
          <w:p w14:paraId="520F3C63" w14:textId="7E2C4C6A" w:rsidR="00406CCC" w:rsidRPr="00152B6A" w:rsidRDefault="00C97582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G47.9</w:t>
            </w:r>
            <w:r w:rsidR="00EB424F" w:rsidRPr="00152B6A">
              <w:rPr>
                <w:rFonts w:ascii="Times New Roman" w:eastAsia="標楷體" w:hAnsi="Times New Roman" w:cs="Times New Roman"/>
              </w:rPr>
              <w:t>, G47.2, G47.5</w:t>
            </w:r>
          </w:p>
        </w:tc>
      </w:tr>
      <w:tr w:rsidR="00406CCC" w:rsidRPr="00460BD1" w14:paraId="584BCCBF" w14:textId="77777777" w:rsidTr="00AA1D15">
        <w:tc>
          <w:tcPr>
            <w:tcW w:w="1666" w:type="pct"/>
          </w:tcPr>
          <w:p w14:paraId="634907B2" w14:textId="5694B1BC" w:rsidR="00406CCC" w:rsidRPr="00152B6A" w:rsidRDefault="00406CCC" w:rsidP="00EB424F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667" w:type="pct"/>
          </w:tcPr>
          <w:p w14:paraId="03B925AA" w14:textId="57C8D42D" w:rsidR="00406CCC" w:rsidRPr="00152B6A" w:rsidRDefault="00406CCC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2</w:t>
            </w:r>
          </w:p>
        </w:tc>
        <w:tc>
          <w:tcPr>
            <w:tcW w:w="1667" w:type="pct"/>
          </w:tcPr>
          <w:p w14:paraId="70E690BE" w14:textId="3BAF7390" w:rsidR="00406CCC" w:rsidRPr="00152B6A" w:rsidRDefault="00B2135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G47.0</w:t>
            </w:r>
          </w:p>
        </w:tc>
      </w:tr>
      <w:tr w:rsidR="00406CCC" w:rsidRPr="00460BD1" w14:paraId="554308CD" w14:textId="77777777" w:rsidTr="00AA1D15">
        <w:tc>
          <w:tcPr>
            <w:tcW w:w="1666" w:type="pct"/>
          </w:tcPr>
          <w:p w14:paraId="63F10F1C" w14:textId="047C757F" w:rsidR="00406CCC" w:rsidRPr="00152B6A" w:rsidRDefault="00406CCC" w:rsidP="00EB424F">
            <w:pPr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</w:rPr>
              <w:t>Hypersomni</w:t>
            </w:r>
            <w:r w:rsidR="00EB424F" w:rsidRPr="00152B6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667" w:type="pct"/>
          </w:tcPr>
          <w:p w14:paraId="31DD927E" w14:textId="0DE4242F" w:rsidR="00406CCC" w:rsidRPr="00152B6A" w:rsidRDefault="00406CCC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4</w:t>
            </w:r>
          </w:p>
        </w:tc>
        <w:tc>
          <w:tcPr>
            <w:tcW w:w="1667" w:type="pct"/>
          </w:tcPr>
          <w:p w14:paraId="1C49C624" w14:textId="55AB8DB9" w:rsidR="00406CCC" w:rsidRPr="00152B6A" w:rsidRDefault="00B2135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G47.1</w:t>
            </w:r>
          </w:p>
        </w:tc>
      </w:tr>
      <w:tr w:rsidR="00406CCC" w:rsidRPr="00460BD1" w14:paraId="6051BDF2" w14:textId="77777777" w:rsidTr="00AA1D15">
        <w:tc>
          <w:tcPr>
            <w:tcW w:w="1666" w:type="pct"/>
          </w:tcPr>
          <w:p w14:paraId="4BCD71BD" w14:textId="6913F0E1" w:rsidR="00406CCC" w:rsidRPr="00152B6A" w:rsidRDefault="00406CCC" w:rsidP="00EB424F">
            <w:pPr>
              <w:ind w:leftChars="100" w:left="240"/>
              <w:rPr>
                <w:rFonts w:ascii="Times New Roman" w:hAnsi="Times New Roman" w:cs="Times New Roman"/>
              </w:rPr>
            </w:pPr>
            <w:r w:rsidRPr="00152B6A">
              <w:rPr>
                <w:rFonts w:ascii="Times New Roman" w:hAnsi="Times New Roman" w:cs="Times New Roman"/>
              </w:rPr>
              <w:t>Sleep</w:t>
            </w:r>
            <w:r w:rsidR="00152B6A" w:rsidRPr="00152B6A">
              <w:rPr>
                <w:rFonts w:ascii="Times New Roman" w:hAnsi="Times New Roman" w:cs="Times New Roman"/>
              </w:rPr>
              <w:t>-</w:t>
            </w:r>
            <w:r w:rsidRPr="00152B6A">
              <w:rPr>
                <w:rFonts w:ascii="Times New Roman" w:hAnsi="Times New Roman" w:cs="Times New Roman"/>
              </w:rPr>
              <w:t>related movement disorder</w:t>
            </w:r>
          </w:p>
        </w:tc>
        <w:tc>
          <w:tcPr>
            <w:tcW w:w="1667" w:type="pct"/>
          </w:tcPr>
          <w:p w14:paraId="23914CFC" w14:textId="2AB33429" w:rsidR="00406CCC" w:rsidRPr="00152B6A" w:rsidRDefault="00406CCC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8</w:t>
            </w:r>
          </w:p>
        </w:tc>
        <w:tc>
          <w:tcPr>
            <w:tcW w:w="1667" w:type="pct"/>
          </w:tcPr>
          <w:p w14:paraId="1843138D" w14:textId="213A2761" w:rsidR="00406CCC" w:rsidRPr="00152B6A" w:rsidRDefault="00B2135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51, G47.6</w:t>
            </w:r>
          </w:p>
        </w:tc>
      </w:tr>
      <w:tr w:rsidR="00406CCC" w:rsidRPr="00460BD1" w14:paraId="486C5FF0" w14:textId="77777777" w:rsidTr="00AA1D15">
        <w:tc>
          <w:tcPr>
            <w:tcW w:w="1666" w:type="pct"/>
          </w:tcPr>
          <w:p w14:paraId="614AD8A5" w14:textId="722DF75B" w:rsidR="00406CCC" w:rsidRPr="00152B6A" w:rsidRDefault="00406CCC" w:rsidP="00EB424F">
            <w:pPr>
              <w:ind w:leftChars="100" w:left="240"/>
              <w:rPr>
                <w:rFonts w:ascii="Times New Roman" w:hAnsi="Times New Roman" w:cs="Times New Roman"/>
              </w:rPr>
            </w:pPr>
            <w:r w:rsidRPr="00152B6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ther sleep disturbances</w:t>
            </w:r>
          </w:p>
        </w:tc>
        <w:tc>
          <w:tcPr>
            <w:tcW w:w="1667" w:type="pct"/>
          </w:tcPr>
          <w:p w14:paraId="0F6611EE" w14:textId="0A2D2B7E" w:rsidR="00406CCC" w:rsidRPr="00152B6A" w:rsidRDefault="00406CCC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780.59</w:t>
            </w:r>
          </w:p>
        </w:tc>
        <w:tc>
          <w:tcPr>
            <w:tcW w:w="1667" w:type="pct"/>
          </w:tcPr>
          <w:p w14:paraId="59CA7EB9" w14:textId="7703095A" w:rsidR="00406CCC" w:rsidRPr="00152B6A" w:rsidRDefault="00B2135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G47.8</w:t>
            </w:r>
          </w:p>
        </w:tc>
      </w:tr>
      <w:tr w:rsidR="00C86CBD" w:rsidRPr="00460BD1" w14:paraId="2CE8658F" w14:textId="77777777" w:rsidTr="00AA1D15">
        <w:tc>
          <w:tcPr>
            <w:tcW w:w="1666" w:type="pct"/>
          </w:tcPr>
          <w:p w14:paraId="19C701F3" w14:textId="77777777" w:rsidR="00C86CBD" w:rsidRPr="00152B6A" w:rsidRDefault="00C86CBD" w:rsidP="00AA1D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Anxiety disorders</w:t>
            </w:r>
          </w:p>
        </w:tc>
        <w:tc>
          <w:tcPr>
            <w:tcW w:w="1667" w:type="pct"/>
          </w:tcPr>
          <w:p w14:paraId="02A2859F" w14:textId="77777777" w:rsidR="00C86CBD" w:rsidRPr="00152B6A" w:rsidRDefault="00C86CBD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300</w:t>
            </w:r>
          </w:p>
        </w:tc>
        <w:tc>
          <w:tcPr>
            <w:tcW w:w="1667" w:type="pct"/>
          </w:tcPr>
          <w:p w14:paraId="2FECDD09" w14:textId="1EB7818D" w:rsidR="00C86CBD" w:rsidRPr="00152B6A" w:rsidRDefault="00C86CBD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0, F41, F42, F44, F45, F48</w:t>
            </w:r>
          </w:p>
        </w:tc>
      </w:tr>
      <w:tr w:rsidR="00EB424F" w:rsidRPr="00460BD1" w14:paraId="7250BEE0" w14:textId="77777777" w:rsidTr="00AA1D15">
        <w:tc>
          <w:tcPr>
            <w:tcW w:w="1666" w:type="pct"/>
          </w:tcPr>
          <w:p w14:paraId="6D5FDE1C" w14:textId="017387DC" w:rsidR="00EB424F" w:rsidRPr="00152B6A" w:rsidRDefault="00EB424F" w:rsidP="00EB424F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Phobic anxiety disorders</w:t>
            </w:r>
          </w:p>
        </w:tc>
        <w:tc>
          <w:tcPr>
            <w:tcW w:w="1667" w:type="pct"/>
          </w:tcPr>
          <w:p w14:paraId="11D8BF47" w14:textId="77777777" w:rsidR="00EB424F" w:rsidRPr="00152B6A" w:rsidRDefault="00EB424F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432EB7DF" w14:textId="26AABF74" w:rsidR="00EB424F" w:rsidRPr="00152B6A" w:rsidRDefault="00EB424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F40</w:t>
            </w:r>
          </w:p>
        </w:tc>
      </w:tr>
      <w:tr w:rsidR="00EB424F" w:rsidRPr="00460BD1" w14:paraId="13BB86BE" w14:textId="77777777" w:rsidTr="00AA1D15">
        <w:tc>
          <w:tcPr>
            <w:tcW w:w="1666" w:type="pct"/>
          </w:tcPr>
          <w:p w14:paraId="736B80E5" w14:textId="1FAEA26C" w:rsidR="00EB424F" w:rsidRPr="00152B6A" w:rsidRDefault="00EB424F" w:rsidP="00EB424F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Other anxiety disorders</w:t>
            </w:r>
          </w:p>
        </w:tc>
        <w:tc>
          <w:tcPr>
            <w:tcW w:w="1667" w:type="pct"/>
          </w:tcPr>
          <w:p w14:paraId="7E3CC600" w14:textId="77777777" w:rsidR="00EB424F" w:rsidRPr="00152B6A" w:rsidRDefault="00EB424F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7C84F518" w14:textId="446D8796" w:rsidR="00EB424F" w:rsidRPr="00152B6A" w:rsidRDefault="00EB424F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1</w:t>
            </w:r>
          </w:p>
        </w:tc>
      </w:tr>
      <w:tr w:rsidR="00EB424F" w:rsidRPr="00460BD1" w14:paraId="74D31019" w14:textId="77777777" w:rsidTr="00AA1D15">
        <w:tc>
          <w:tcPr>
            <w:tcW w:w="1666" w:type="pct"/>
          </w:tcPr>
          <w:p w14:paraId="59FF1263" w14:textId="37111660" w:rsidR="00EB424F" w:rsidRPr="00152B6A" w:rsidRDefault="00420129" w:rsidP="00EB424F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Obsessive-compulsive disorder</w:t>
            </w:r>
          </w:p>
        </w:tc>
        <w:tc>
          <w:tcPr>
            <w:tcW w:w="1667" w:type="pct"/>
          </w:tcPr>
          <w:p w14:paraId="297136BC" w14:textId="77777777" w:rsidR="00EB424F" w:rsidRPr="00152B6A" w:rsidRDefault="00EB424F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774D8ACF" w14:textId="3FC33100" w:rsidR="00EB424F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2</w:t>
            </w:r>
          </w:p>
        </w:tc>
      </w:tr>
      <w:tr w:rsidR="00420129" w:rsidRPr="00460BD1" w14:paraId="44698705" w14:textId="77777777" w:rsidTr="00AA1D15">
        <w:tc>
          <w:tcPr>
            <w:tcW w:w="1666" w:type="pct"/>
          </w:tcPr>
          <w:p w14:paraId="7D7DCCE2" w14:textId="7F7484F1" w:rsidR="00420129" w:rsidRPr="00152B6A" w:rsidRDefault="00420129" w:rsidP="00EB424F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issociative and conversion disorders</w:t>
            </w:r>
          </w:p>
        </w:tc>
        <w:tc>
          <w:tcPr>
            <w:tcW w:w="1667" w:type="pct"/>
          </w:tcPr>
          <w:p w14:paraId="5E29E4F3" w14:textId="7777777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08411905" w14:textId="2375B516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4</w:t>
            </w:r>
          </w:p>
        </w:tc>
      </w:tr>
      <w:tr w:rsidR="00420129" w:rsidRPr="00460BD1" w14:paraId="11A70F2E" w14:textId="77777777" w:rsidTr="00AA1D15">
        <w:tc>
          <w:tcPr>
            <w:tcW w:w="1666" w:type="pct"/>
          </w:tcPr>
          <w:p w14:paraId="6ED9C29E" w14:textId="4354EB34" w:rsidR="00420129" w:rsidRPr="00152B6A" w:rsidRDefault="00420129" w:rsidP="00EB424F">
            <w:pPr>
              <w:widowControl/>
              <w:ind w:leftChars="100" w:left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52B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omatoform disorders</w:t>
            </w:r>
          </w:p>
        </w:tc>
        <w:tc>
          <w:tcPr>
            <w:tcW w:w="1667" w:type="pct"/>
          </w:tcPr>
          <w:p w14:paraId="330C0E93" w14:textId="7777777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7097FBE2" w14:textId="5296DAE6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5</w:t>
            </w:r>
          </w:p>
        </w:tc>
      </w:tr>
      <w:tr w:rsidR="00420129" w:rsidRPr="00460BD1" w14:paraId="12880220" w14:textId="77777777" w:rsidTr="00AA1D15">
        <w:tc>
          <w:tcPr>
            <w:tcW w:w="1666" w:type="pct"/>
          </w:tcPr>
          <w:p w14:paraId="08396B71" w14:textId="2CF7F92F" w:rsidR="00420129" w:rsidRPr="00152B6A" w:rsidRDefault="00420129" w:rsidP="00EB424F">
            <w:pPr>
              <w:widowControl/>
              <w:ind w:leftChars="100" w:left="240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152B6A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ther nonpsychotic mental disorders</w:t>
            </w:r>
          </w:p>
        </w:tc>
        <w:tc>
          <w:tcPr>
            <w:tcW w:w="1667" w:type="pct"/>
          </w:tcPr>
          <w:p w14:paraId="1DDB8786" w14:textId="7777777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09EADF5F" w14:textId="0D1CBF71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48</w:t>
            </w:r>
          </w:p>
        </w:tc>
      </w:tr>
      <w:tr w:rsidR="00C86CBD" w:rsidRPr="00460BD1" w14:paraId="2EF7D9BD" w14:textId="77777777" w:rsidTr="00AA1D15">
        <w:tc>
          <w:tcPr>
            <w:tcW w:w="1666" w:type="pct"/>
          </w:tcPr>
          <w:p w14:paraId="6A8CEDC6" w14:textId="77777777" w:rsidR="00C86CBD" w:rsidRPr="00152B6A" w:rsidRDefault="00C86CBD" w:rsidP="00AA1D15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Depressive disorders</w:t>
            </w:r>
          </w:p>
        </w:tc>
        <w:tc>
          <w:tcPr>
            <w:tcW w:w="1667" w:type="pct"/>
          </w:tcPr>
          <w:p w14:paraId="3B8AA211" w14:textId="135AC33E" w:rsidR="00C86CBD" w:rsidRPr="00152B6A" w:rsidRDefault="00C86CBD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296.2, 296.3, 311</w:t>
            </w:r>
          </w:p>
        </w:tc>
        <w:tc>
          <w:tcPr>
            <w:tcW w:w="1667" w:type="pct"/>
          </w:tcPr>
          <w:p w14:paraId="5078378C" w14:textId="77777777" w:rsidR="00C86CBD" w:rsidRPr="00152B6A" w:rsidRDefault="00C86CBD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32, F33, F34.1</w:t>
            </w:r>
          </w:p>
        </w:tc>
      </w:tr>
      <w:tr w:rsidR="00420129" w:rsidRPr="00460BD1" w14:paraId="28A5921C" w14:textId="77777777" w:rsidTr="00AA1D15">
        <w:tc>
          <w:tcPr>
            <w:tcW w:w="1666" w:type="pct"/>
          </w:tcPr>
          <w:p w14:paraId="431861E2" w14:textId="7C281F77" w:rsidR="00420129" w:rsidRPr="00152B6A" w:rsidRDefault="00420129" w:rsidP="00420129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Major depressive disorder single episode</w:t>
            </w:r>
          </w:p>
        </w:tc>
        <w:tc>
          <w:tcPr>
            <w:tcW w:w="1667" w:type="pct"/>
          </w:tcPr>
          <w:p w14:paraId="196FEC07" w14:textId="44692B09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296.2</w:t>
            </w:r>
          </w:p>
        </w:tc>
        <w:tc>
          <w:tcPr>
            <w:tcW w:w="1667" w:type="pct"/>
          </w:tcPr>
          <w:p w14:paraId="75BE829C" w14:textId="65165D7B" w:rsidR="00420129" w:rsidRPr="00152B6A" w:rsidRDefault="00002C78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32</w:t>
            </w:r>
          </w:p>
        </w:tc>
      </w:tr>
      <w:tr w:rsidR="00420129" w:rsidRPr="00460BD1" w14:paraId="701E0786" w14:textId="77777777" w:rsidTr="00AA1D15">
        <w:tc>
          <w:tcPr>
            <w:tcW w:w="1666" w:type="pct"/>
          </w:tcPr>
          <w:p w14:paraId="0FADDDE2" w14:textId="6FE01961" w:rsidR="00420129" w:rsidRPr="00152B6A" w:rsidRDefault="00420129" w:rsidP="00420129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Major depressive disorder recurrent episode</w:t>
            </w:r>
          </w:p>
        </w:tc>
        <w:tc>
          <w:tcPr>
            <w:tcW w:w="1667" w:type="pct"/>
          </w:tcPr>
          <w:p w14:paraId="1C25D629" w14:textId="7A19AF9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296.3</w:t>
            </w:r>
          </w:p>
        </w:tc>
        <w:tc>
          <w:tcPr>
            <w:tcW w:w="1667" w:type="pct"/>
          </w:tcPr>
          <w:p w14:paraId="72959911" w14:textId="6D5BD8FE" w:rsidR="00420129" w:rsidRPr="00152B6A" w:rsidRDefault="00002C78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33</w:t>
            </w:r>
          </w:p>
        </w:tc>
      </w:tr>
      <w:tr w:rsidR="00420129" w:rsidRPr="00460BD1" w14:paraId="693BC6C8" w14:textId="77777777" w:rsidTr="00AA1D15">
        <w:tc>
          <w:tcPr>
            <w:tcW w:w="1666" w:type="pct"/>
          </w:tcPr>
          <w:p w14:paraId="2624E393" w14:textId="50FA5EE1" w:rsidR="00420129" w:rsidRPr="00152B6A" w:rsidRDefault="00631DA6" w:rsidP="00420129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Depressive disorder, not elsewhere classified</w:t>
            </w:r>
          </w:p>
        </w:tc>
        <w:tc>
          <w:tcPr>
            <w:tcW w:w="1667" w:type="pct"/>
          </w:tcPr>
          <w:p w14:paraId="703B394B" w14:textId="3767D2FA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311</w:t>
            </w:r>
          </w:p>
        </w:tc>
        <w:tc>
          <w:tcPr>
            <w:tcW w:w="1667" w:type="pct"/>
          </w:tcPr>
          <w:p w14:paraId="2B11E99C" w14:textId="7777777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</w:p>
        </w:tc>
      </w:tr>
      <w:tr w:rsidR="00420129" w:rsidRPr="00460BD1" w14:paraId="1833E4B9" w14:textId="77777777" w:rsidTr="00AA1D15">
        <w:tc>
          <w:tcPr>
            <w:tcW w:w="1666" w:type="pct"/>
          </w:tcPr>
          <w:p w14:paraId="4F7E5C40" w14:textId="488D68D8" w:rsidR="00420129" w:rsidRPr="00152B6A" w:rsidRDefault="00002C78" w:rsidP="00002C78">
            <w:pPr>
              <w:widowControl/>
              <w:ind w:leftChars="100" w:left="240"/>
              <w:rPr>
                <w:rFonts w:ascii="Times New Roman" w:hAnsi="Times New Roman" w:cs="Times New Roman"/>
                <w:kern w:val="0"/>
                <w:szCs w:val="24"/>
              </w:rPr>
            </w:pPr>
            <w:r w:rsidRPr="00152B6A">
              <w:rPr>
                <w:rFonts w:ascii="Times New Roman" w:hAnsi="Times New Roman" w:cs="Times New Roman"/>
                <w:kern w:val="0"/>
                <w:szCs w:val="24"/>
              </w:rPr>
              <w:t>Dysthymic disorder</w:t>
            </w:r>
          </w:p>
        </w:tc>
        <w:tc>
          <w:tcPr>
            <w:tcW w:w="1667" w:type="pct"/>
          </w:tcPr>
          <w:p w14:paraId="3DA5E6D5" w14:textId="77777777" w:rsidR="00420129" w:rsidRPr="00152B6A" w:rsidRDefault="00420129" w:rsidP="00AA1D15">
            <w:pPr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1667" w:type="pct"/>
          </w:tcPr>
          <w:p w14:paraId="20953C38" w14:textId="61D1FE01" w:rsidR="00420129" w:rsidRPr="00152B6A" w:rsidRDefault="00002C78" w:rsidP="00AA1D15">
            <w:pPr>
              <w:rPr>
                <w:rFonts w:ascii="Times New Roman" w:eastAsia="標楷體" w:hAnsi="Times New Roman" w:cs="Times New Roman"/>
              </w:rPr>
            </w:pPr>
            <w:r w:rsidRPr="00152B6A">
              <w:rPr>
                <w:rFonts w:ascii="Times New Roman" w:eastAsia="標楷體" w:hAnsi="Times New Roman" w:cs="Times New Roman"/>
              </w:rPr>
              <w:t>F34.1</w:t>
            </w:r>
          </w:p>
        </w:tc>
      </w:tr>
    </w:tbl>
    <w:p w14:paraId="7569065E" w14:textId="77777777" w:rsidR="00C86CBD" w:rsidRPr="00460BD1" w:rsidRDefault="00C86CBD" w:rsidP="00C86CBD">
      <w:pPr>
        <w:rPr>
          <w:rFonts w:ascii="Times New Roman" w:hAnsi="Times New Roman" w:cs="Times New Roman"/>
          <w:szCs w:val="24"/>
        </w:rPr>
      </w:pPr>
      <w:r w:rsidRPr="00460BD1">
        <w:rPr>
          <w:rFonts w:ascii="Times New Roman" w:eastAsia="標楷體" w:hAnsi="Times New Roman" w:cs="Times New Roman"/>
        </w:rPr>
        <w:t xml:space="preserve">Abbreviation: </w:t>
      </w:r>
      <w:r w:rsidRPr="00460BD1">
        <w:rPr>
          <w:rFonts w:ascii="Times New Roman" w:hAnsi="Times New Roman" w:cs="Times New Roman"/>
          <w:kern w:val="0"/>
          <w:sz w:val="23"/>
          <w:szCs w:val="23"/>
        </w:rPr>
        <w:t>ICD-9/10-CM = International Classification of Diseases, Ninth/Tenth Revision, Clinical Modification.</w:t>
      </w:r>
    </w:p>
    <w:p w14:paraId="592634C4" w14:textId="1B8272D7" w:rsidR="00A44834" w:rsidRDefault="00A44834"/>
    <w:p w14:paraId="3983CBAB" w14:textId="77777777" w:rsidR="00406CCC" w:rsidRDefault="00406CCC" w:rsidP="00406CCC">
      <w:r>
        <w:t>Specific code 780.50 Sleep disturbance, unspecified convert 780.50 to ICD-10-CM</w:t>
      </w:r>
    </w:p>
    <w:p w14:paraId="1029306C" w14:textId="77777777" w:rsidR="00406CCC" w:rsidRDefault="00406CCC" w:rsidP="00406CCC">
      <w:r>
        <w:t>Specific code 780.51 Insomnia with sleep apnea, unspecified convert 780.51 to ICD-</w:t>
      </w:r>
      <w:r>
        <w:lastRenderedPageBreak/>
        <w:t>10-CM</w:t>
      </w:r>
    </w:p>
    <w:p w14:paraId="173355C9" w14:textId="77777777" w:rsidR="00406CCC" w:rsidRDefault="00406CCC" w:rsidP="00406CCC">
      <w:r>
        <w:t>Specific code 780.52 Insomnia, unspecified convert 780.52 to ICD-10-CM</w:t>
      </w:r>
    </w:p>
    <w:p w14:paraId="276EBC7D" w14:textId="77777777" w:rsidR="00406CCC" w:rsidRDefault="00406CCC" w:rsidP="00406CCC">
      <w:r>
        <w:t>Specific code 780.53 Hypersomnia with sleep apnea, unspecified convert 780.53 to ICD-10-CM</w:t>
      </w:r>
    </w:p>
    <w:p w14:paraId="5E41D14A" w14:textId="77777777" w:rsidR="00406CCC" w:rsidRDefault="00406CCC" w:rsidP="00406CCC">
      <w:r>
        <w:t>Specific code 780.54 Hypersomnia, unspecified convert 780.54 to ICD-10-CM</w:t>
      </w:r>
    </w:p>
    <w:p w14:paraId="1E06E178" w14:textId="77777777" w:rsidR="00406CCC" w:rsidRDefault="00406CCC" w:rsidP="00406CCC">
      <w:r>
        <w:t xml:space="preserve">Specific code 780.55 Disruption of </w:t>
      </w:r>
      <w:proofErr w:type="gramStart"/>
      <w:r>
        <w:t>24 hour</w:t>
      </w:r>
      <w:proofErr w:type="gramEnd"/>
      <w:r>
        <w:t xml:space="preserve"> sleep wake cycle, unspecified convert 780.55 to ICD-10-CM</w:t>
      </w:r>
    </w:p>
    <w:p w14:paraId="09048D6B" w14:textId="77777777" w:rsidR="00406CCC" w:rsidRDefault="00406CCC" w:rsidP="00406CCC">
      <w:r>
        <w:t>Specific code 780.56 Dysfunctions associated with sleep stages or arousal from sleep convert 780.56 to ICD-10-CM</w:t>
      </w:r>
    </w:p>
    <w:p w14:paraId="0EB1E6AA" w14:textId="77777777" w:rsidR="00406CCC" w:rsidRDefault="00406CCC" w:rsidP="00406CCC">
      <w:r>
        <w:t>Specific code 780.57 Unspecified sleep apnea convert 780.57 to ICD-10-CM</w:t>
      </w:r>
    </w:p>
    <w:p w14:paraId="59EAC25A" w14:textId="77777777" w:rsidR="00406CCC" w:rsidRDefault="00406CCC" w:rsidP="00406CCC">
      <w:r>
        <w:t>Specific code 780.58 Sleep related movement disorder, unspecified convert 780.58 to ICD-10-CM</w:t>
      </w:r>
    </w:p>
    <w:p w14:paraId="767C73D9" w14:textId="1E2ED22F" w:rsidR="00406CCC" w:rsidRPr="00C86CBD" w:rsidRDefault="00406CCC" w:rsidP="00406CCC">
      <w:r>
        <w:t>Specific code 780.59 Other sleep disturbances</w:t>
      </w:r>
    </w:p>
    <w:sectPr w:rsidR="00406CCC" w:rsidRPr="00C86C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2MDU3NzI1NDc0NDRV0lEKTi0uzszPAykwrgUAYWEFCiwAAAA="/>
  </w:docVars>
  <w:rsids>
    <w:rsidRoot w:val="00C86CBD"/>
    <w:rsid w:val="00002C78"/>
    <w:rsid w:val="00152B6A"/>
    <w:rsid w:val="002930CE"/>
    <w:rsid w:val="00296208"/>
    <w:rsid w:val="002A47B1"/>
    <w:rsid w:val="00406CCC"/>
    <w:rsid w:val="00420129"/>
    <w:rsid w:val="00631DA6"/>
    <w:rsid w:val="00A44834"/>
    <w:rsid w:val="00B2135F"/>
    <w:rsid w:val="00C86CBD"/>
    <w:rsid w:val="00C97582"/>
    <w:rsid w:val="00EB424F"/>
    <w:rsid w:val="00F02AAE"/>
    <w:rsid w:val="00F2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8027"/>
  <w15:chartTrackingRefBased/>
  <w15:docId w15:val="{457B6AFD-6162-43BA-93F0-229F38D7C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6C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6CB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69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施欣怡</dc:creator>
  <cp:keywords/>
  <dc:description/>
  <cp:lastModifiedBy>施欣怡 null</cp:lastModifiedBy>
  <cp:revision>6</cp:revision>
  <dcterms:created xsi:type="dcterms:W3CDTF">2024-02-20T15:36:00Z</dcterms:created>
  <dcterms:modified xsi:type="dcterms:W3CDTF">2024-05-26T12:42:00Z</dcterms:modified>
</cp:coreProperties>
</file>